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76BE4" w14:textId="77777777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1C82DE6D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639BC8D9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A751115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281D542F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083344BA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31E04925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0462E56A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6107C63C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024CC484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33F4D3BF" w14:textId="77777777" w:rsidTr="003D7576">
        <w:tc>
          <w:tcPr>
            <w:tcW w:w="9062" w:type="dxa"/>
          </w:tcPr>
          <w:p w14:paraId="561BB1D3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7F81DC7E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526C1789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17CFB1B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5EA65D15" w14:textId="77777777" w:rsidTr="001B3D8D">
        <w:tc>
          <w:tcPr>
            <w:tcW w:w="1812" w:type="dxa"/>
          </w:tcPr>
          <w:p w14:paraId="15E2B11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34B0D53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7EF05D3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63611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434C3BF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8C21B9" w14:paraId="75D61443" w14:textId="77777777">
        <w:tc>
          <w:tcPr>
            <w:tcW w:w="1812" w:type="dxa"/>
          </w:tcPr>
          <w:p w14:paraId="2F4DD85B" w14:textId="77777777" w:rsidR="008C21B9" w:rsidRDefault="00000000">
            <w:r>
              <w:t>Ki-67</w:t>
            </w:r>
          </w:p>
        </w:tc>
        <w:tc>
          <w:tcPr>
            <w:tcW w:w="1812" w:type="dxa"/>
          </w:tcPr>
          <w:p w14:paraId="5871D9D9" w14:textId="77777777" w:rsidR="008C21B9" w:rsidRDefault="008C21B9"/>
        </w:tc>
        <w:tc>
          <w:tcPr>
            <w:tcW w:w="1812" w:type="dxa"/>
          </w:tcPr>
          <w:p w14:paraId="22BF3BEA" w14:textId="77777777" w:rsidR="008C21B9" w:rsidRDefault="00000000">
            <w:r>
              <w:t>DAKO</w:t>
            </w:r>
          </w:p>
        </w:tc>
        <w:tc>
          <w:tcPr>
            <w:tcW w:w="1813" w:type="dxa"/>
          </w:tcPr>
          <w:p w14:paraId="1D6A50EF" w14:textId="77777777" w:rsidR="008C21B9" w:rsidRDefault="00000000">
            <w:r>
              <w:t>AB_2890068 (IR626)</w:t>
            </w:r>
          </w:p>
        </w:tc>
        <w:tc>
          <w:tcPr>
            <w:tcW w:w="1813" w:type="dxa"/>
          </w:tcPr>
          <w:p w14:paraId="12AF9AE6" w14:textId="77777777" w:rsidR="008C21B9" w:rsidRDefault="00000000">
            <w:r>
              <w:t>IR626 / Ready-to-use; Ventana Benchmark Ultra</w:t>
            </w:r>
          </w:p>
        </w:tc>
      </w:tr>
      <w:tr w:rsidR="008C21B9" w14:paraId="609F6353" w14:textId="77777777">
        <w:tc>
          <w:tcPr>
            <w:tcW w:w="1812" w:type="dxa"/>
          </w:tcPr>
          <w:p w14:paraId="30D43CB6" w14:textId="77777777" w:rsidR="008C21B9" w:rsidRDefault="00000000">
            <w:r>
              <w:t>c-MYC</w:t>
            </w:r>
          </w:p>
        </w:tc>
        <w:tc>
          <w:tcPr>
            <w:tcW w:w="1812" w:type="dxa"/>
          </w:tcPr>
          <w:p w14:paraId="5929DB05" w14:textId="77777777" w:rsidR="008C21B9" w:rsidRDefault="008C21B9"/>
        </w:tc>
        <w:tc>
          <w:tcPr>
            <w:tcW w:w="1812" w:type="dxa"/>
          </w:tcPr>
          <w:p w14:paraId="35C444E8" w14:textId="77777777" w:rsidR="008C21B9" w:rsidRDefault="00000000">
            <w:r>
              <w:t>Roche</w:t>
            </w:r>
          </w:p>
        </w:tc>
        <w:tc>
          <w:tcPr>
            <w:tcW w:w="1813" w:type="dxa"/>
          </w:tcPr>
          <w:p w14:paraId="459435F2" w14:textId="77777777" w:rsidR="008C21B9" w:rsidRDefault="00000000">
            <w:r>
              <w:t>06504612001 (Y69)</w:t>
            </w:r>
          </w:p>
        </w:tc>
        <w:tc>
          <w:tcPr>
            <w:tcW w:w="1813" w:type="dxa"/>
          </w:tcPr>
          <w:p w14:paraId="61E6718F" w14:textId="77777777" w:rsidR="008C21B9" w:rsidRDefault="00000000">
            <w:r>
              <w:t>Y69 / Ready-to-use; Ventana Benchmark Ultra</w:t>
            </w:r>
          </w:p>
        </w:tc>
      </w:tr>
    </w:tbl>
    <w:p w14:paraId="5DB241F7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A99804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5"/>
        <w:gridCol w:w="1465"/>
        <w:gridCol w:w="1471"/>
        <w:gridCol w:w="1422"/>
        <w:gridCol w:w="1473"/>
        <w:gridCol w:w="1756"/>
      </w:tblGrid>
      <w:tr w:rsidR="001B3D8D" w:rsidRPr="001613E8" w14:paraId="59019F89" w14:textId="77777777" w:rsidTr="001B3D8D">
        <w:tc>
          <w:tcPr>
            <w:tcW w:w="1510" w:type="dxa"/>
          </w:tcPr>
          <w:p w14:paraId="0DDA7AE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11A9033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BEC7F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AF20D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130D831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0869AC3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8C21B9" w14:paraId="016299E2" w14:textId="77777777">
        <w:tc>
          <w:tcPr>
            <w:tcW w:w="1453" w:type="dxa"/>
          </w:tcPr>
          <w:p w14:paraId="2E5242E2" w14:textId="77777777" w:rsidR="008C21B9" w:rsidRDefault="00000000">
            <w:r>
              <w:t>Not applicable</w:t>
            </w:r>
          </w:p>
        </w:tc>
        <w:tc>
          <w:tcPr>
            <w:tcW w:w="1470" w:type="dxa"/>
          </w:tcPr>
          <w:p w14:paraId="24DC9219" w14:textId="77777777" w:rsidR="008C21B9" w:rsidRDefault="008C21B9"/>
        </w:tc>
        <w:tc>
          <w:tcPr>
            <w:tcW w:w="1475" w:type="dxa"/>
          </w:tcPr>
          <w:p w14:paraId="3CDD9330" w14:textId="77777777" w:rsidR="008C21B9" w:rsidRDefault="008C21B9"/>
        </w:tc>
        <w:tc>
          <w:tcPr>
            <w:tcW w:w="1431" w:type="dxa"/>
          </w:tcPr>
          <w:p w14:paraId="1B646491" w14:textId="77777777" w:rsidR="008C21B9" w:rsidRDefault="008C21B9"/>
        </w:tc>
        <w:tc>
          <w:tcPr>
            <w:tcW w:w="1477" w:type="dxa"/>
          </w:tcPr>
          <w:p w14:paraId="7572D721" w14:textId="77777777" w:rsidR="008C21B9" w:rsidRDefault="008C21B9"/>
        </w:tc>
        <w:tc>
          <w:tcPr>
            <w:tcW w:w="1756" w:type="dxa"/>
          </w:tcPr>
          <w:p w14:paraId="51B3FFA1" w14:textId="77777777" w:rsidR="008C21B9" w:rsidRDefault="008C21B9"/>
        </w:tc>
      </w:tr>
    </w:tbl>
    <w:p w14:paraId="3EB6372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6E10D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A8FA38C" w14:textId="77777777" w:rsidTr="001B3D8D">
        <w:tc>
          <w:tcPr>
            <w:tcW w:w="1294" w:type="dxa"/>
          </w:tcPr>
          <w:p w14:paraId="6C89906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7474A5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3A016F4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6417573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6E7940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3CA2D9B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E868B0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8C21B9" w14:paraId="5AE49189" w14:textId="77777777">
        <w:tc>
          <w:tcPr>
            <w:tcW w:w="1294" w:type="dxa"/>
          </w:tcPr>
          <w:p w14:paraId="1381E0D8" w14:textId="77777777" w:rsidR="008C21B9" w:rsidRDefault="00000000">
            <w:r>
              <w:t>Homo sapiens</w:t>
            </w:r>
          </w:p>
        </w:tc>
        <w:tc>
          <w:tcPr>
            <w:tcW w:w="1294" w:type="dxa"/>
          </w:tcPr>
          <w:p w14:paraId="789B6DAC" w14:textId="77777777" w:rsidR="008C21B9" w:rsidRDefault="008C21B9"/>
        </w:tc>
        <w:tc>
          <w:tcPr>
            <w:tcW w:w="1294" w:type="dxa"/>
          </w:tcPr>
          <w:p w14:paraId="7DCB49F4" w14:textId="77777777" w:rsidR="008C21B9" w:rsidRDefault="00000000">
            <w:r>
              <w:t>University Hospital Basel</w:t>
            </w:r>
          </w:p>
        </w:tc>
        <w:tc>
          <w:tcPr>
            <w:tcW w:w="1295" w:type="dxa"/>
          </w:tcPr>
          <w:p w14:paraId="7AE11A2F" w14:textId="77777777" w:rsidR="008C21B9" w:rsidRDefault="008C21B9"/>
        </w:tc>
        <w:tc>
          <w:tcPr>
            <w:tcW w:w="1295" w:type="dxa"/>
          </w:tcPr>
          <w:p w14:paraId="28B689B7" w14:textId="77777777" w:rsidR="008C21B9" w:rsidRDefault="00000000">
            <w:r>
              <w:t>Mixed</w:t>
            </w:r>
          </w:p>
        </w:tc>
        <w:tc>
          <w:tcPr>
            <w:tcW w:w="1295" w:type="dxa"/>
          </w:tcPr>
          <w:p w14:paraId="7DCE0911" w14:textId="77777777" w:rsidR="008C21B9" w:rsidRDefault="00000000">
            <w:r>
              <w:t>Adult</w:t>
            </w:r>
          </w:p>
        </w:tc>
        <w:tc>
          <w:tcPr>
            <w:tcW w:w="1295" w:type="dxa"/>
          </w:tcPr>
          <w:p w14:paraId="643EDE57" w14:textId="77777777" w:rsidR="008C21B9" w:rsidRDefault="00000000">
            <w:r>
              <w:t>48</w:t>
            </w:r>
          </w:p>
        </w:tc>
      </w:tr>
    </w:tbl>
    <w:p w14:paraId="0DB01E1F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8804D93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8CC250F" w14:textId="77777777" w:rsidTr="001B3D8D">
        <w:tc>
          <w:tcPr>
            <w:tcW w:w="3020" w:type="dxa"/>
          </w:tcPr>
          <w:p w14:paraId="2D2CD0B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B503E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407F257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8C21B9" w14:paraId="36334D21" w14:textId="77777777">
        <w:tc>
          <w:tcPr>
            <w:tcW w:w="3020" w:type="dxa"/>
          </w:tcPr>
          <w:p w14:paraId="7AB69573" w14:textId="77777777" w:rsidR="008C21B9" w:rsidRDefault="00000000">
            <w:r>
              <w:t>Mitochondrial DNA primers (forward)</w:t>
            </w:r>
          </w:p>
        </w:tc>
        <w:tc>
          <w:tcPr>
            <w:tcW w:w="3021" w:type="dxa"/>
          </w:tcPr>
          <w:p w14:paraId="49905749" w14:textId="77777777" w:rsidR="008C21B9" w:rsidRDefault="00000000">
            <w:r>
              <w:t>5’- TCCTAATGCTTACCGAACGA -3’</w:t>
            </w:r>
          </w:p>
        </w:tc>
        <w:tc>
          <w:tcPr>
            <w:tcW w:w="3021" w:type="dxa"/>
          </w:tcPr>
          <w:p w14:paraId="417164C2" w14:textId="77777777" w:rsidR="008C21B9" w:rsidRDefault="00000000">
            <w:r>
              <w:t>Custom</w:t>
            </w:r>
          </w:p>
        </w:tc>
      </w:tr>
      <w:tr w:rsidR="008C21B9" w14:paraId="371C4400" w14:textId="77777777">
        <w:tc>
          <w:tcPr>
            <w:tcW w:w="3020" w:type="dxa"/>
          </w:tcPr>
          <w:p w14:paraId="6922BEFB" w14:textId="77777777" w:rsidR="008C21B9" w:rsidRDefault="00000000">
            <w:r>
              <w:t>Mitochondrial DNA primers (reverse)</w:t>
            </w:r>
          </w:p>
        </w:tc>
        <w:tc>
          <w:tcPr>
            <w:tcW w:w="3021" w:type="dxa"/>
          </w:tcPr>
          <w:p w14:paraId="750594C6" w14:textId="77777777" w:rsidR="008C21B9" w:rsidRDefault="00000000">
            <w:r>
              <w:t>5’- GCGTCAGCGAAGGGTTGTAG -3’</w:t>
            </w:r>
          </w:p>
        </w:tc>
        <w:tc>
          <w:tcPr>
            <w:tcW w:w="3021" w:type="dxa"/>
          </w:tcPr>
          <w:p w14:paraId="722957DA" w14:textId="77777777" w:rsidR="008C21B9" w:rsidRDefault="00000000">
            <w:r>
              <w:t>Custom</w:t>
            </w:r>
          </w:p>
        </w:tc>
      </w:tr>
      <w:tr w:rsidR="008C21B9" w14:paraId="3DAE365E" w14:textId="77777777">
        <w:tc>
          <w:tcPr>
            <w:tcW w:w="3020" w:type="dxa"/>
          </w:tcPr>
          <w:p w14:paraId="52698CF0" w14:textId="77777777" w:rsidR="008C21B9" w:rsidRDefault="00000000">
            <w:r>
              <w:lastRenderedPageBreak/>
              <w:t>IMAP assay primers (forward)</w:t>
            </w:r>
          </w:p>
        </w:tc>
        <w:tc>
          <w:tcPr>
            <w:tcW w:w="3021" w:type="dxa"/>
          </w:tcPr>
          <w:p w14:paraId="3650C455" w14:textId="77777777" w:rsidR="008C21B9" w:rsidRDefault="00000000">
            <w:r>
              <w:t>5’- TTTTCAGCTCCCAAGTGTCC -3’</w:t>
            </w:r>
          </w:p>
        </w:tc>
        <w:tc>
          <w:tcPr>
            <w:tcW w:w="3021" w:type="dxa"/>
          </w:tcPr>
          <w:p w14:paraId="5388AEFE" w14:textId="77777777" w:rsidR="008C21B9" w:rsidRDefault="00000000">
            <w:r>
              <w:t>Custom</w:t>
            </w:r>
          </w:p>
        </w:tc>
      </w:tr>
      <w:tr w:rsidR="008C21B9" w14:paraId="05220DF8" w14:textId="77777777">
        <w:tc>
          <w:tcPr>
            <w:tcW w:w="3020" w:type="dxa"/>
          </w:tcPr>
          <w:p w14:paraId="5F6883CC" w14:textId="77777777" w:rsidR="008C21B9" w:rsidRDefault="00000000">
            <w:r>
              <w:t>IMAP assay primers (reverse)</w:t>
            </w:r>
          </w:p>
        </w:tc>
        <w:tc>
          <w:tcPr>
            <w:tcW w:w="3021" w:type="dxa"/>
          </w:tcPr>
          <w:p w14:paraId="4795062C" w14:textId="77777777" w:rsidR="008C21B9" w:rsidRDefault="00000000">
            <w:r>
              <w:t>5’- GCCGAGAGCAGGTAGCAGT -3’</w:t>
            </w:r>
          </w:p>
        </w:tc>
        <w:tc>
          <w:tcPr>
            <w:tcW w:w="3021" w:type="dxa"/>
          </w:tcPr>
          <w:p w14:paraId="3B1A9064" w14:textId="77777777" w:rsidR="008C21B9" w:rsidRDefault="00000000">
            <w:r>
              <w:t>Custom</w:t>
            </w:r>
          </w:p>
        </w:tc>
      </w:tr>
    </w:tbl>
    <w:p w14:paraId="067E9B12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420FA8F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3854408E" w14:textId="77777777" w:rsidTr="007F1C4B">
        <w:tc>
          <w:tcPr>
            <w:tcW w:w="3020" w:type="dxa"/>
          </w:tcPr>
          <w:p w14:paraId="6DD160F2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1481089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3534740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8C21B9" w14:paraId="529E767D" w14:textId="77777777">
        <w:tc>
          <w:tcPr>
            <w:tcW w:w="3020" w:type="dxa"/>
          </w:tcPr>
          <w:p w14:paraId="133D65C6" w14:textId="77777777" w:rsidR="008C21B9" w:rsidRDefault="00000000">
            <w:r>
              <w:t>Human liver biopsies (baseline CHC-HCC n=16; baseline CHC-nonHCC n=32)</w:t>
            </w:r>
          </w:p>
        </w:tc>
        <w:tc>
          <w:tcPr>
            <w:tcW w:w="3021" w:type="dxa"/>
          </w:tcPr>
          <w:p w14:paraId="35761CC5" w14:textId="77777777" w:rsidR="008C21B9" w:rsidRDefault="00000000">
            <w:r>
              <w:t>University Hospital Basel liver biopsy biobank</w:t>
            </w:r>
          </w:p>
        </w:tc>
        <w:tc>
          <w:tcPr>
            <w:tcW w:w="3021" w:type="dxa"/>
          </w:tcPr>
          <w:p w14:paraId="0F3A821E" w14:textId="77777777" w:rsidR="008C21B9" w:rsidRDefault="00000000">
            <w:r>
              <w:t>Ethics: EKNZ 2014-099</w:t>
            </w:r>
          </w:p>
        </w:tc>
      </w:tr>
      <w:tr w:rsidR="008C21B9" w14:paraId="0C16FBE4" w14:textId="77777777">
        <w:tc>
          <w:tcPr>
            <w:tcW w:w="3020" w:type="dxa"/>
          </w:tcPr>
          <w:p w14:paraId="24347F17" w14:textId="77777777" w:rsidR="008C21B9" w:rsidRDefault="00000000">
            <w:r>
              <w:t>Matched tumor and non-tumor liver biopsies at time of HCC diagnosis (CHC-HCC)</w:t>
            </w:r>
          </w:p>
        </w:tc>
        <w:tc>
          <w:tcPr>
            <w:tcW w:w="3021" w:type="dxa"/>
          </w:tcPr>
          <w:p w14:paraId="0CFC5B7E" w14:textId="77777777" w:rsidR="008C21B9" w:rsidRDefault="00000000">
            <w:r>
              <w:t>University Hospital Basel</w:t>
            </w:r>
          </w:p>
        </w:tc>
        <w:tc>
          <w:tcPr>
            <w:tcW w:w="3021" w:type="dxa"/>
          </w:tcPr>
          <w:p w14:paraId="484EA4D9" w14:textId="77777777" w:rsidR="008C21B9" w:rsidRDefault="00000000">
            <w:r>
              <w:t>—</w:t>
            </w:r>
          </w:p>
        </w:tc>
      </w:tr>
      <w:tr w:rsidR="008C21B9" w14:paraId="357B1B82" w14:textId="77777777">
        <w:tc>
          <w:tcPr>
            <w:tcW w:w="3020" w:type="dxa"/>
          </w:tcPr>
          <w:p w14:paraId="68CA123F" w14:textId="77777777" w:rsidR="008C21B9" w:rsidRDefault="00000000">
            <w:r>
              <w:t>Matched blood samples (germline control)</w:t>
            </w:r>
          </w:p>
        </w:tc>
        <w:tc>
          <w:tcPr>
            <w:tcW w:w="3021" w:type="dxa"/>
          </w:tcPr>
          <w:p w14:paraId="2B2AF279" w14:textId="77777777" w:rsidR="008C21B9" w:rsidRDefault="00000000">
            <w:r>
              <w:t>University Hospital Basel</w:t>
            </w:r>
          </w:p>
        </w:tc>
        <w:tc>
          <w:tcPr>
            <w:tcW w:w="3021" w:type="dxa"/>
          </w:tcPr>
          <w:p w14:paraId="29A4E1E7" w14:textId="77777777" w:rsidR="008C21B9" w:rsidRDefault="00000000">
            <w:r>
              <w:t>—</w:t>
            </w:r>
          </w:p>
        </w:tc>
      </w:tr>
      <w:tr w:rsidR="008C21B9" w14:paraId="4BA8EBBB" w14:textId="77777777">
        <w:tc>
          <w:tcPr>
            <w:tcW w:w="3020" w:type="dxa"/>
          </w:tcPr>
          <w:p w14:paraId="4EDB13BB" w14:textId="77777777" w:rsidR="008C21B9" w:rsidRDefault="00000000">
            <w:r>
              <w:t>Normal HCV-negative liver biopsies (n=15)</w:t>
            </w:r>
          </w:p>
        </w:tc>
        <w:tc>
          <w:tcPr>
            <w:tcW w:w="3021" w:type="dxa"/>
          </w:tcPr>
          <w:p w14:paraId="4590CE0A" w14:textId="77777777" w:rsidR="008C21B9" w:rsidRDefault="00000000">
            <w:r>
              <w:t>University Hospital Basel / prior cohort</w:t>
            </w:r>
          </w:p>
        </w:tc>
        <w:tc>
          <w:tcPr>
            <w:tcW w:w="3021" w:type="dxa"/>
          </w:tcPr>
          <w:p w14:paraId="5F3D3F0E" w14:textId="77777777" w:rsidR="008C21B9" w:rsidRDefault="00000000">
            <w:r>
              <w:t>—</w:t>
            </w:r>
          </w:p>
        </w:tc>
      </w:tr>
    </w:tbl>
    <w:p w14:paraId="2A68312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A31DB23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141E533B" w14:textId="77777777" w:rsidTr="007F1C4B">
        <w:tc>
          <w:tcPr>
            <w:tcW w:w="3020" w:type="dxa"/>
          </w:tcPr>
          <w:p w14:paraId="65B0BC3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483220A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61AFB0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8C21B9" w14:paraId="221DECFD" w14:textId="77777777">
        <w:tc>
          <w:tcPr>
            <w:tcW w:w="3020" w:type="dxa"/>
          </w:tcPr>
          <w:p w14:paraId="6A6BBDAC" w14:textId="77777777" w:rsidR="008C21B9" w:rsidRPr="00ED429F" w:rsidRDefault="00000000">
            <w:pPr>
              <w:rPr>
                <w:lang w:val="it-CH"/>
              </w:rPr>
            </w:pPr>
            <w:r w:rsidRPr="00ED429F">
              <w:rPr>
                <w:lang w:val="it-CH"/>
              </w:rPr>
              <w:t>European Genome-phenome Archive (EGA)</w:t>
            </w:r>
          </w:p>
        </w:tc>
        <w:tc>
          <w:tcPr>
            <w:tcW w:w="3021" w:type="dxa"/>
          </w:tcPr>
          <w:p w14:paraId="42585503" w14:textId="77777777" w:rsidR="008C21B9" w:rsidRDefault="00000000">
            <w:r>
              <w:t>EGAS50000001096</w:t>
            </w:r>
          </w:p>
        </w:tc>
        <w:tc>
          <w:tcPr>
            <w:tcW w:w="3021" w:type="dxa"/>
          </w:tcPr>
          <w:p w14:paraId="51C232A6" w14:textId="77777777" w:rsidR="008C21B9" w:rsidRDefault="00000000">
            <w:r>
              <w:t>https://ega-archive.org</w:t>
            </w:r>
          </w:p>
        </w:tc>
      </w:tr>
      <w:tr w:rsidR="008C21B9" w14:paraId="1ECC9965" w14:textId="77777777">
        <w:tc>
          <w:tcPr>
            <w:tcW w:w="3020" w:type="dxa"/>
          </w:tcPr>
          <w:p w14:paraId="711961DA" w14:textId="77777777" w:rsidR="008C21B9" w:rsidRPr="00ED429F" w:rsidRDefault="00000000">
            <w:pPr>
              <w:rPr>
                <w:lang w:val="it-CH"/>
              </w:rPr>
            </w:pPr>
            <w:r w:rsidRPr="00ED429F">
              <w:rPr>
                <w:lang w:val="it-CH"/>
              </w:rPr>
              <w:t>European Genome-phenome Archive (EGA)</w:t>
            </w:r>
          </w:p>
        </w:tc>
        <w:tc>
          <w:tcPr>
            <w:tcW w:w="3021" w:type="dxa"/>
          </w:tcPr>
          <w:p w14:paraId="75CBCE05" w14:textId="77777777" w:rsidR="008C21B9" w:rsidRDefault="00000000">
            <w:r>
              <w:t>EGAS50000001097</w:t>
            </w:r>
          </w:p>
        </w:tc>
        <w:tc>
          <w:tcPr>
            <w:tcW w:w="3021" w:type="dxa"/>
          </w:tcPr>
          <w:p w14:paraId="26AB9053" w14:textId="77777777" w:rsidR="008C21B9" w:rsidRDefault="00000000">
            <w:r>
              <w:t>https://ega-archive.org</w:t>
            </w:r>
          </w:p>
        </w:tc>
      </w:tr>
      <w:tr w:rsidR="008C21B9" w14:paraId="710C7E1C" w14:textId="77777777">
        <w:tc>
          <w:tcPr>
            <w:tcW w:w="3020" w:type="dxa"/>
          </w:tcPr>
          <w:p w14:paraId="2A2577FB" w14:textId="77777777" w:rsidR="008C21B9" w:rsidRPr="00ED429F" w:rsidRDefault="00000000">
            <w:pPr>
              <w:rPr>
                <w:lang w:val="it-CH"/>
              </w:rPr>
            </w:pPr>
            <w:r w:rsidRPr="00ED429F">
              <w:rPr>
                <w:lang w:val="it-CH"/>
              </w:rPr>
              <w:t>European Genome-phenome Archive (EGA)</w:t>
            </w:r>
          </w:p>
        </w:tc>
        <w:tc>
          <w:tcPr>
            <w:tcW w:w="3021" w:type="dxa"/>
          </w:tcPr>
          <w:p w14:paraId="7A78AC2D" w14:textId="77777777" w:rsidR="008C21B9" w:rsidRDefault="00000000">
            <w:r>
              <w:t>EGAS50000001098</w:t>
            </w:r>
          </w:p>
        </w:tc>
        <w:tc>
          <w:tcPr>
            <w:tcW w:w="3021" w:type="dxa"/>
          </w:tcPr>
          <w:p w14:paraId="02722BF1" w14:textId="77777777" w:rsidR="008C21B9" w:rsidRDefault="00000000">
            <w:r>
              <w:t>https://ega-archive.org</w:t>
            </w:r>
          </w:p>
        </w:tc>
      </w:tr>
    </w:tbl>
    <w:p w14:paraId="074EF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B3C87BD" w14:textId="77777777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5C30624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6"/>
        <w:gridCol w:w="4881"/>
        <w:gridCol w:w="1205"/>
      </w:tblGrid>
      <w:tr w:rsidR="001613E8" w:rsidRPr="001613E8" w14:paraId="42C67DE5" w14:textId="77777777" w:rsidTr="007F1C4B">
        <w:tc>
          <w:tcPr>
            <w:tcW w:w="3020" w:type="dxa"/>
          </w:tcPr>
          <w:p w14:paraId="4737515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3037CFF2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83134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8C21B9" w14:paraId="39E63A7C" w14:textId="77777777">
        <w:tc>
          <w:tcPr>
            <w:tcW w:w="3020" w:type="dxa"/>
          </w:tcPr>
          <w:p w14:paraId="53D89215" w14:textId="77777777" w:rsidR="008C21B9" w:rsidRDefault="00000000">
            <w:r>
              <w:t>STAR</w:t>
            </w:r>
          </w:p>
        </w:tc>
        <w:tc>
          <w:tcPr>
            <w:tcW w:w="3021" w:type="dxa"/>
          </w:tcPr>
          <w:p w14:paraId="36690BF1" w14:textId="77777777" w:rsidR="008C21B9" w:rsidRDefault="00000000">
            <w:r>
              <w:t>https://github.com/alexdobin/STAR</w:t>
            </w:r>
          </w:p>
        </w:tc>
        <w:tc>
          <w:tcPr>
            <w:tcW w:w="3021" w:type="dxa"/>
          </w:tcPr>
          <w:p w14:paraId="76FBEDFF" w14:textId="77777777" w:rsidR="008C21B9" w:rsidRDefault="00000000">
            <w:r>
              <w:t>v2.7.9a</w:t>
            </w:r>
          </w:p>
        </w:tc>
      </w:tr>
      <w:tr w:rsidR="008C21B9" w14:paraId="3CCB3A10" w14:textId="77777777">
        <w:tc>
          <w:tcPr>
            <w:tcW w:w="3020" w:type="dxa"/>
          </w:tcPr>
          <w:p w14:paraId="505E81A2" w14:textId="77777777" w:rsidR="008C21B9" w:rsidRDefault="00000000">
            <w:r>
              <w:t>Trimmomatic</w:t>
            </w:r>
          </w:p>
        </w:tc>
        <w:tc>
          <w:tcPr>
            <w:tcW w:w="3021" w:type="dxa"/>
          </w:tcPr>
          <w:p w14:paraId="54A014D8" w14:textId="77777777" w:rsidR="008C21B9" w:rsidRDefault="00000000">
            <w:r>
              <w:t>http://www.usadellab.org/cms/?page=trimmomatic</w:t>
            </w:r>
          </w:p>
        </w:tc>
        <w:tc>
          <w:tcPr>
            <w:tcW w:w="3021" w:type="dxa"/>
          </w:tcPr>
          <w:p w14:paraId="1C4C7903" w14:textId="77777777" w:rsidR="008C21B9" w:rsidRDefault="00000000">
            <w:r>
              <w:t>v0.39</w:t>
            </w:r>
          </w:p>
        </w:tc>
      </w:tr>
      <w:tr w:rsidR="008C21B9" w14:paraId="56938E42" w14:textId="77777777">
        <w:tc>
          <w:tcPr>
            <w:tcW w:w="3020" w:type="dxa"/>
          </w:tcPr>
          <w:p w14:paraId="5B7F46B6" w14:textId="77777777" w:rsidR="008C21B9" w:rsidRDefault="00000000">
            <w:r>
              <w:t>FeatureCounts (Subread package)</w:t>
            </w:r>
          </w:p>
        </w:tc>
        <w:tc>
          <w:tcPr>
            <w:tcW w:w="3021" w:type="dxa"/>
          </w:tcPr>
          <w:p w14:paraId="3CC89839" w14:textId="77777777" w:rsidR="008C21B9" w:rsidRDefault="00000000">
            <w:r>
              <w:t>http://subread.sourceforge.net/</w:t>
            </w:r>
          </w:p>
        </w:tc>
        <w:tc>
          <w:tcPr>
            <w:tcW w:w="3021" w:type="dxa"/>
          </w:tcPr>
          <w:p w14:paraId="76848FF5" w14:textId="77777777" w:rsidR="008C21B9" w:rsidRDefault="00000000">
            <w:r>
              <w:t>Version NOT PROVIDED</w:t>
            </w:r>
          </w:p>
        </w:tc>
      </w:tr>
      <w:tr w:rsidR="008C21B9" w14:paraId="6923CA54" w14:textId="77777777">
        <w:tc>
          <w:tcPr>
            <w:tcW w:w="3020" w:type="dxa"/>
          </w:tcPr>
          <w:p w14:paraId="75C55529" w14:textId="77777777" w:rsidR="008C21B9" w:rsidRDefault="00000000">
            <w:r>
              <w:t>pyDESeq2</w:t>
            </w:r>
          </w:p>
        </w:tc>
        <w:tc>
          <w:tcPr>
            <w:tcW w:w="3021" w:type="dxa"/>
          </w:tcPr>
          <w:p w14:paraId="2E610845" w14:textId="77777777" w:rsidR="008C21B9" w:rsidRDefault="00000000">
            <w:r>
              <w:t>https://pydeseq2.readthedocs.io/</w:t>
            </w:r>
          </w:p>
        </w:tc>
        <w:tc>
          <w:tcPr>
            <w:tcW w:w="3021" w:type="dxa"/>
          </w:tcPr>
          <w:p w14:paraId="5B871B01" w14:textId="77777777" w:rsidR="008C21B9" w:rsidRDefault="00000000">
            <w:r>
              <w:t>v0.5.3</w:t>
            </w:r>
          </w:p>
        </w:tc>
      </w:tr>
      <w:tr w:rsidR="008C21B9" w14:paraId="1097B53F" w14:textId="77777777">
        <w:tc>
          <w:tcPr>
            <w:tcW w:w="3020" w:type="dxa"/>
          </w:tcPr>
          <w:p w14:paraId="1D15F7F9" w14:textId="77777777" w:rsidR="008C21B9" w:rsidRDefault="00000000">
            <w:r>
              <w:t>Python</w:t>
            </w:r>
          </w:p>
        </w:tc>
        <w:tc>
          <w:tcPr>
            <w:tcW w:w="3021" w:type="dxa"/>
          </w:tcPr>
          <w:p w14:paraId="6ED6BDCE" w14:textId="77777777" w:rsidR="008C21B9" w:rsidRDefault="00000000">
            <w:r>
              <w:t>https://www.python.org/</w:t>
            </w:r>
          </w:p>
        </w:tc>
        <w:tc>
          <w:tcPr>
            <w:tcW w:w="3021" w:type="dxa"/>
          </w:tcPr>
          <w:p w14:paraId="3F3C8A70" w14:textId="77777777" w:rsidR="008C21B9" w:rsidRDefault="00000000">
            <w:r>
              <w:t>v3.14.0</w:t>
            </w:r>
          </w:p>
        </w:tc>
      </w:tr>
      <w:tr w:rsidR="008C21B9" w14:paraId="708272A3" w14:textId="77777777">
        <w:tc>
          <w:tcPr>
            <w:tcW w:w="3020" w:type="dxa"/>
          </w:tcPr>
          <w:p w14:paraId="2710DB19" w14:textId="77777777" w:rsidR="008C21B9" w:rsidRDefault="00000000">
            <w:r>
              <w:t>SciPy</w:t>
            </w:r>
          </w:p>
        </w:tc>
        <w:tc>
          <w:tcPr>
            <w:tcW w:w="3021" w:type="dxa"/>
          </w:tcPr>
          <w:p w14:paraId="4CB2242D" w14:textId="77777777" w:rsidR="008C21B9" w:rsidRDefault="00000000">
            <w:r>
              <w:t>https://scipy.org/</w:t>
            </w:r>
          </w:p>
        </w:tc>
        <w:tc>
          <w:tcPr>
            <w:tcW w:w="3021" w:type="dxa"/>
          </w:tcPr>
          <w:p w14:paraId="6922A0DF" w14:textId="77777777" w:rsidR="008C21B9" w:rsidRDefault="00000000">
            <w:r>
              <w:t>v1.6.13</w:t>
            </w:r>
          </w:p>
        </w:tc>
      </w:tr>
      <w:tr w:rsidR="008C21B9" w14:paraId="2D372692" w14:textId="77777777">
        <w:tc>
          <w:tcPr>
            <w:tcW w:w="3020" w:type="dxa"/>
          </w:tcPr>
          <w:p w14:paraId="5774B912" w14:textId="77777777" w:rsidR="008C21B9" w:rsidRDefault="00000000">
            <w:r>
              <w:t>biomaRt</w:t>
            </w:r>
          </w:p>
        </w:tc>
        <w:tc>
          <w:tcPr>
            <w:tcW w:w="3021" w:type="dxa"/>
          </w:tcPr>
          <w:p w14:paraId="33ECC9EC" w14:textId="77777777" w:rsidR="008C21B9" w:rsidRDefault="00000000">
            <w:r>
              <w:t>https://bioconductor.org/packages/biomaRt</w:t>
            </w:r>
          </w:p>
        </w:tc>
        <w:tc>
          <w:tcPr>
            <w:tcW w:w="3021" w:type="dxa"/>
          </w:tcPr>
          <w:p w14:paraId="1E0B292B" w14:textId="77777777" w:rsidR="008C21B9" w:rsidRDefault="00000000">
            <w:r>
              <w:t>v2.54.1</w:t>
            </w:r>
          </w:p>
        </w:tc>
      </w:tr>
      <w:tr w:rsidR="008C21B9" w14:paraId="2DB34C54" w14:textId="77777777">
        <w:tc>
          <w:tcPr>
            <w:tcW w:w="3020" w:type="dxa"/>
          </w:tcPr>
          <w:p w14:paraId="37CF819C" w14:textId="77777777" w:rsidR="008C21B9" w:rsidRDefault="00000000">
            <w:r>
              <w:t>ImSig</w:t>
            </w:r>
          </w:p>
        </w:tc>
        <w:tc>
          <w:tcPr>
            <w:tcW w:w="3021" w:type="dxa"/>
          </w:tcPr>
          <w:p w14:paraId="2EAC1DF5" w14:textId="77777777" w:rsidR="008C21B9" w:rsidRDefault="00000000">
            <w:r>
              <w:t>https://bioconductor.org/packages/ImSig</w:t>
            </w:r>
          </w:p>
        </w:tc>
        <w:tc>
          <w:tcPr>
            <w:tcW w:w="3021" w:type="dxa"/>
          </w:tcPr>
          <w:p w14:paraId="1C060324" w14:textId="77777777" w:rsidR="008C21B9" w:rsidRDefault="00000000">
            <w:r>
              <w:t>v1.1.3</w:t>
            </w:r>
          </w:p>
        </w:tc>
      </w:tr>
      <w:tr w:rsidR="008C21B9" w14:paraId="01C35153" w14:textId="77777777">
        <w:tc>
          <w:tcPr>
            <w:tcW w:w="3020" w:type="dxa"/>
          </w:tcPr>
          <w:p w14:paraId="5283FA99" w14:textId="77777777" w:rsidR="008C21B9" w:rsidRDefault="00000000">
            <w:r>
              <w:t>GSEApy</w:t>
            </w:r>
          </w:p>
        </w:tc>
        <w:tc>
          <w:tcPr>
            <w:tcW w:w="3021" w:type="dxa"/>
          </w:tcPr>
          <w:p w14:paraId="2C318F62" w14:textId="77777777" w:rsidR="008C21B9" w:rsidRDefault="00000000">
            <w:r>
              <w:t>https://gseapy.readthedocs.io/</w:t>
            </w:r>
          </w:p>
        </w:tc>
        <w:tc>
          <w:tcPr>
            <w:tcW w:w="3021" w:type="dxa"/>
          </w:tcPr>
          <w:p w14:paraId="0456673D" w14:textId="77777777" w:rsidR="008C21B9" w:rsidRDefault="00000000">
            <w:r>
              <w:t>v1.1.5</w:t>
            </w:r>
          </w:p>
        </w:tc>
      </w:tr>
      <w:tr w:rsidR="008C21B9" w14:paraId="2504A765" w14:textId="77777777">
        <w:tc>
          <w:tcPr>
            <w:tcW w:w="3020" w:type="dxa"/>
          </w:tcPr>
          <w:p w14:paraId="3D139F8A" w14:textId="77777777" w:rsidR="008C21B9" w:rsidRDefault="00000000">
            <w:r>
              <w:t>Enrichr</w:t>
            </w:r>
          </w:p>
        </w:tc>
        <w:tc>
          <w:tcPr>
            <w:tcW w:w="3021" w:type="dxa"/>
          </w:tcPr>
          <w:p w14:paraId="34DC486D" w14:textId="77777777" w:rsidR="008C21B9" w:rsidRDefault="00000000">
            <w:r>
              <w:t>https://maayanlab.cloud/Enrichr/</w:t>
            </w:r>
          </w:p>
        </w:tc>
        <w:tc>
          <w:tcPr>
            <w:tcW w:w="3021" w:type="dxa"/>
          </w:tcPr>
          <w:p w14:paraId="01D35F88" w14:textId="77777777" w:rsidR="008C21B9" w:rsidRDefault="00000000">
            <w:r>
              <w:t>Web service / API</w:t>
            </w:r>
          </w:p>
        </w:tc>
      </w:tr>
      <w:tr w:rsidR="008C21B9" w14:paraId="69EF5E05" w14:textId="77777777">
        <w:tc>
          <w:tcPr>
            <w:tcW w:w="3020" w:type="dxa"/>
          </w:tcPr>
          <w:p w14:paraId="3E969001" w14:textId="77777777" w:rsidR="008C21B9" w:rsidRDefault="00000000">
            <w:r>
              <w:t>MSigDB</w:t>
            </w:r>
          </w:p>
        </w:tc>
        <w:tc>
          <w:tcPr>
            <w:tcW w:w="3021" w:type="dxa"/>
          </w:tcPr>
          <w:p w14:paraId="311F5DB1" w14:textId="77777777" w:rsidR="008C21B9" w:rsidRDefault="00000000">
            <w:r>
              <w:t>https://www.gsea-msigdb.org/gsea/msigdb</w:t>
            </w:r>
          </w:p>
        </w:tc>
        <w:tc>
          <w:tcPr>
            <w:tcW w:w="3021" w:type="dxa"/>
          </w:tcPr>
          <w:p w14:paraId="1B5A1549" w14:textId="77777777" w:rsidR="008C21B9" w:rsidRDefault="00000000">
            <w:r>
              <w:t>v2024.1.Hs</w:t>
            </w:r>
          </w:p>
        </w:tc>
      </w:tr>
      <w:tr w:rsidR="008C21B9" w14:paraId="0EA73921" w14:textId="77777777">
        <w:tc>
          <w:tcPr>
            <w:tcW w:w="3020" w:type="dxa"/>
          </w:tcPr>
          <w:p w14:paraId="1EF6D11E" w14:textId="77777777" w:rsidR="008C21B9" w:rsidRDefault="00000000">
            <w:r>
              <w:lastRenderedPageBreak/>
              <w:t>BWA</w:t>
            </w:r>
          </w:p>
        </w:tc>
        <w:tc>
          <w:tcPr>
            <w:tcW w:w="3021" w:type="dxa"/>
          </w:tcPr>
          <w:p w14:paraId="7DC12391" w14:textId="77777777" w:rsidR="008C21B9" w:rsidRDefault="00000000">
            <w:r>
              <w:t>https://github.com/lh3/bwa</w:t>
            </w:r>
          </w:p>
        </w:tc>
        <w:tc>
          <w:tcPr>
            <w:tcW w:w="3021" w:type="dxa"/>
          </w:tcPr>
          <w:p w14:paraId="757E704D" w14:textId="77777777" w:rsidR="008C21B9" w:rsidRDefault="00000000">
            <w:r>
              <w:t>v0.7.17</w:t>
            </w:r>
          </w:p>
        </w:tc>
      </w:tr>
      <w:tr w:rsidR="008C21B9" w14:paraId="19E3717A" w14:textId="77777777">
        <w:tc>
          <w:tcPr>
            <w:tcW w:w="3020" w:type="dxa"/>
          </w:tcPr>
          <w:p w14:paraId="404763E8" w14:textId="77777777" w:rsidR="008C21B9" w:rsidRDefault="00000000">
            <w:r>
              <w:t>GATK</w:t>
            </w:r>
          </w:p>
        </w:tc>
        <w:tc>
          <w:tcPr>
            <w:tcW w:w="3021" w:type="dxa"/>
          </w:tcPr>
          <w:p w14:paraId="0DD0889C" w14:textId="77777777" w:rsidR="008C21B9" w:rsidRDefault="00000000">
            <w:r>
              <w:t>https://gatk.broadinstitute.org/</w:t>
            </w:r>
          </w:p>
        </w:tc>
        <w:tc>
          <w:tcPr>
            <w:tcW w:w="3021" w:type="dxa"/>
          </w:tcPr>
          <w:p w14:paraId="14158D89" w14:textId="77777777" w:rsidR="008C21B9" w:rsidRDefault="00000000">
            <w:r>
              <w:t>v3.6</w:t>
            </w:r>
          </w:p>
        </w:tc>
      </w:tr>
      <w:tr w:rsidR="008C21B9" w14:paraId="60EC6E7A" w14:textId="77777777">
        <w:tc>
          <w:tcPr>
            <w:tcW w:w="3020" w:type="dxa"/>
          </w:tcPr>
          <w:p w14:paraId="45850B58" w14:textId="77777777" w:rsidR="008C21B9" w:rsidRDefault="00000000">
            <w:r>
              <w:t>Picard</w:t>
            </w:r>
          </w:p>
        </w:tc>
        <w:tc>
          <w:tcPr>
            <w:tcW w:w="3021" w:type="dxa"/>
          </w:tcPr>
          <w:p w14:paraId="1C110763" w14:textId="77777777" w:rsidR="008C21B9" w:rsidRDefault="00000000">
            <w:r>
              <w:t>http://broadinstitute.github.io/picard/</w:t>
            </w:r>
          </w:p>
        </w:tc>
        <w:tc>
          <w:tcPr>
            <w:tcW w:w="3021" w:type="dxa"/>
          </w:tcPr>
          <w:p w14:paraId="54552154" w14:textId="77777777" w:rsidR="008C21B9" w:rsidRDefault="00000000">
            <w:r>
              <w:t>v2.25.2</w:t>
            </w:r>
          </w:p>
        </w:tc>
      </w:tr>
      <w:tr w:rsidR="008C21B9" w14:paraId="25A5D187" w14:textId="77777777">
        <w:tc>
          <w:tcPr>
            <w:tcW w:w="3020" w:type="dxa"/>
          </w:tcPr>
          <w:p w14:paraId="69572BCA" w14:textId="77777777" w:rsidR="008C21B9" w:rsidRDefault="00000000">
            <w:r>
              <w:t>Strelka2</w:t>
            </w:r>
          </w:p>
        </w:tc>
        <w:tc>
          <w:tcPr>
            <w:tcW w:w="3021" w:type="dxa"/>
          </w:tcPr>
          <w:p w14:paraId="5037CCAF" w14:textId="77777777" w:rsidR="008C21B9" w:rsidRDefault="00000000">
            <w:r>
              <w:t>https://github.com/Illumina/strelka</w:t>
            </w:r>
          </w:p>
        </w:tc>
        <w:tc>
          <w:tcPr>
            <w:tcW w:w="3021" w:type="dxa"/>
          </w:tcPr>
          <w:p w14:paraId="07B4296C" w14:textId="77777777" w:rsidR="008C21B9" w:rsidRDefault="00000000">
            <w:r>
              <w:t>v2.9.10</w:t>
            </w:r>
          </w:p>
        </w:tc>
      </w:tr>
      <w:tr w:rsidR="008C21B9" w14:paraId="5614C99F" w14:textId="77777777">
        <w:tc>
          <w:tcPr>
            <w:tcW w:w="3020" w:type="dxa"/>
          </w:tcPr>
          <w:p w14:paraId="6563F1D8" w14:textId="77777777" w:rsidR="008C21B9" w:rsidRDefault="00000000">
            <w:r>
              <w:t>MuSE</w:t>
            </w:r>
          </w:p>
        </w:tc>
        <w:tc>
          <w:tcPr>
            <w:tcW w:w="3021" w:type="dxa"/>
          </w:tcPr>
          <w:p w14:paraId="4641E873" w14:textId="77777777" w:rsidR="008C21B9" w:rsidRDefault="00000000">
            <w:r>
              <w:t>https://github.com/ding-lab/muse</w:t>
            </w:r>
          </w:p>
        </w:tc>
        <w:tc>
          <w:tcPr>
            <w:tcW w:w="3021" w:type="dxa"/>
          </w:tcPr>
          <w:p w14:paraId="697F5CB7" w14:textId="77777777" w:rsidR="008C21B9" w:rsidRDefault="00000000">
            <w:r>
              <w:t>v2.0.4</w:t>
            </w:r>
          </w:p>
        </w:tc>
      </w:tr>
      <w:tr w:rsidR="008C21B9" w14:paraId="6B9E8566" w14:textId="77777777">
        <w:tc>
          <w:tcPr>
            <w:tcW w:w="3020" w:type="dxa"/>
          </w:tcPr>
          <w:p w14:paraId="7687BD3D" w14:textId="77777777" w:rsidR="008C21B9" w:rsidRDefault="00000000">
            <w:r>
              <w:t>cgpCaVEManWrapper</w:t>
            </w:r>
          </w:p>
        </w:tc>
        <w:tc>
          <w:tcPr>
            <w:tcW w:w="3021" w:type="dxa"/>
          </w:tcPr>
          <w:p w14:paraId="5073BD41" w14:textId="77777777" w:rsidR="008C21B9" w:rsidRDefault="00000000">
            <w:r>
              <w:t>https://github.com/cancerit/cgpCaVEManWrapper</w:t>
            </w:r>
          </w:p>
        </w:tc>
        <w:tc>
          <w:tcPr>
            <w:tcW w:w="3021" w:type="dxa"/>
          </w:tcPr>
          <w:p w14:paraId="03303644" w14:textId="77777777" w:rsidR="008C21B9" w:rsidRDefault="00000000">
            <w:r>
              <w:t>v1.18.3</w:t>
            </w:r>
          </w:p>
        </w:tc>
      </w:tr>
      <w:tr w:rsidR="008C21B9" w14:paraId="4B52418D" w14:textId="77777777">
        <w:tc>
          <w:tcPr>
            <w:tcW w:w="3020" w:type="dxa"/>
          </w:tcPr>
          <w:p w14:paraId="3B708AD3" w14:textId="77777777" w:rsidR="008C21B9" w:rsidRDefault="00000000">
            <w:r>
              <w:t>MuTect2 CreateSomaticPanelOfNormals</w:t>
            </w:r>
          </w:p>
        </w:tc>
        <w:tc>
          <w:tcPr>
            <w:tcW w:w="3021" w:type="dxa"/>
          </w:tcPr>
          <w:p w14:paraId="678A994A" w14:textId="77777777" w:rsidR="008C21B9" w:rsidRDefault="00000000">
            <w:r>
              <w:t>GATK</w:t>
            </w:r>
          </w:p>
        </w:tc>
        <w:tc>
          <w:tcPr>
            <w:tcW w:w="3021" w:type="dxa"/>
          </w:tcPr>
          <w:p w14:paraId="4B27A784" w14:textId="77777777" w:rsidR="008C21B9" w:rsidRDefault="00000000">
            <w:r>
              <w:t>See GATK / MuTect2</w:t>
            </w:r>
          </w:p>
        </w:tc>
      </w:tr>
      <w:tr w:rsidR="008C21B9" w14:paraId="600C7C14" w14:textId="77777777">
        <w:tc>
          <w:tcPr>
            <w:tcW w:w="3020" w:type="dxa"/>
          </w:tcPr>
          <w:p w14:paraId="2DA9ACD1" w14:textId="77777777" w:rsidR="008C21B9" w:rsidRDefault="00000000">
            <w:r>
              <w:t>R</w:t>
            </w:r>
          </w:p>
        </w:tc>
        <w:tc>
          <w:tcPr>
            <w:tcW w:w="3021" w:type="dxa"/>
          </w:tcPr>
          <w:p w14:paraId="6157ABA9" w14:textId="77777777" w:rsidR="008C21B9" w:rsidRDefault="00000000">
            <w:r>
              <w:t>https://www.r-project.org/</w:t>
            </w:r>
          </w:p>
        </w:tc>
        <w:tc>
          <w:tcPr>
            <w:tcW w:w="3021" w:type="dxa"/>
          </w:tcPr>
          <w:p w14:paraId="7B615526" w14:textId="77777777" w:rsidR="008C21B9" w:rsidRDefault="00000000">
            <w:r>
              <w:t>v4.0.3</w:t>
            </w:r>
          </w:p>
        </w:tc>
      </w:tr>
      <w:tr w:rsidR="008C21B9" w14:paraId="420902B2" w14:textId="77777777">
        <w:tc>
          <w:tcPr>
            <w:tcW w:w="3020" w:type="dxa"/>
          </w:tcPr>
          <w:p w14:paraId="5A00ED0C" w14:textId="77777777" w:rsidR="008C21B9" w:rsidRDefault="00000000">
            <w:r>
              <w:t>scikit-learn</w:t>
            </w:r>
          </w:p>
        </w:tc>
        <w:tc>
          <w:tcPr>
            <w:tcW w:w="3021" w:type="dxa"/>
          </w:tcPr>
          <w:p w14:paraId="7092C0C5" w14:textId="77777777" w:rsidR="008C21B9" w:rsidRDefault="00000000">
            <w:r>
              <w:t>https://scikit-learn.org/</w:t>
            </w:r>
          </w:p>
        </w:tc>
        <w:tc>
          <w:tcPr>
            <w:tcW w:w="3021" w:type="dxa"/>
          </w:tcPr>
          <w:p w14:paraId="48FA367C" w14:textId="77777777" w:rsidR="008C21B9" w:rsidRDefault="00000000">
            <w:r>
              <w:t>v1.7.0</w:t>
            </w:r>
          </w:p>
        </w:tc>
      </w:tr>
    </w:tbl>
    <w:p w14:paraId="6EB943B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46800F9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2F62F5B0" w14:textId="77777777" w:rsidTr="007F1C4B">
        <w:tc>
          <w:tcPr>
            <w:tcW w:w="3020" w:type="dxa"/>
          </w:tcPr>
          <w:p w14:paraId="34FA388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7E579EB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27075C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027822BB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55D9167B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10CAF544" w14:textId="77777777" w:rsidTr="002B4388">
        <w:tc>
          <w:tcPr>
            <w:tcW w:w="9062" w:type="dxa"/>
          </w:tcPr>
          <w:p w14:paraId="04404F85" w14:textId="4E6B0527" w:rsidR="002B4388" w:rsidRPr="00ED429F" w:rsidRDefault="00ED429F" w:rsidP="002B4388">
            <w:pPr>
              <w:rPr>
                <w:rFonts w:ascii="Arial" w:hAnsi="Arial" w:cs="Arial"/>
                <w:bCs/>
              </w:rPr>
            </w:pPr>
            <w:r w:rsidRPr="00ED429F">
              <w:rPr>
                <w:rFonts w:ascii="Arial" w:hAnsi="Arial" w:cs="Arial"/>
                <w:bCs/>
              </w:rPr>
              <w:t xml:space="preserve">Markus H. Heim, 1Hepatology Research Group, Department of Biomedicine, University of Basel, Switzerland, markus.heim@unibas.ch, </w:t>
            </w:r>
            <w:proofErr w:type="spellStart"/>
            <w:r w:rsidRPr="00ED429F">
              <w:rPr>
                <w:rFonts w:ascii="Arial" w:hAnsi="Arial" w:cs="Arial"/>
                <w:bCs/>
              </w:rPr>
              <w:t>tel</w:t>
            </w:r>
            <w:proofErr w:type="spellEnd"/>
            <w:r w:rsidRPr="00ED429F">
              <w:rPr>
                <w:rFonts w:ascii="Arial" w:hAnsi="Arial" w:cs="Arial"/>
                <w:bCs/>
              </w:rPr>
              <w:t xml:space="preserve"> +41 61 777 74 90</w:t>
            </w:r>
          </w:p>
          <w:p w14:paraId="32375BD6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52FE0FB" w14:textId="77777777" w:rsidR="002B4388" w:rsidRDefault="002B4388" w:rsidP="002B4388">
      <w:pPr>
        <w:rPr>
          <w:rFonts w:ascii="Arial" w:hAnsi="Arial" w:cs="Arial"/>
          <w:b/>
        </w:rPr>
      </w:pPr>
    </w:p>
    <w:p w14:paraId="28D6EEA0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B34CE98" w14:textId="77777777" w:rsidTr="0085653F">
        <w:tc>
          <w:tcPr>
            <w:tcW w:w="9062" w:type="dxa"/>
          </w:tcPr>
          <w:p w14:paraId="588D4A1D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F611A25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03E645D5" w14:textId="77777777" w:rsidR="0085653F" w:rsidRDefault="0085653F" w:rsidP="002B4388">
      <w:pPr>
        <w:rPr>
          <w:rFonts w:ascii="Arial" w:hAnsi="Arial" w:cs="Arial"/>
          <w:b/>
        </w:rPr>
      </w:pPr>
    </w:p>
    <w:p w14:paraId="3411C117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829587D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33BD0B" w14:textId="77777777" w:rsidR="008C7CFB" w:rsidRDefault="008C7CFB" w:rsidP="005076FC">
      <w:pPr>
        <w:spacing w:after="0" w:line="240" w:lineRule="auto"/>
      </w:pPr>
      <w:r>
        <w:separator/>
      </w:r>
    </w:p>
  </w:endnote>
  <w:endnote w:type="continuationSeparator" w:id="0">
    <w:p w14:paraId="5AD4CFFF" w14:textId="77777777" w:rsidR="008C7CFB" w:rsidRDefault="008C7CFB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689EBB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63AB92" w14:textId="7777777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96A45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066C2" w14:textId="77777777" w:rsidR="008C7CFB" w:rsidRDefault="008C7CFB" w:rsidP="005076FC">
      <w:pPr>
        <w:spacing w:after="0" w:line="240" w:lineRule="auto"/>
      </w:pPr>
      <w:r>
        <w:separator/>
      </w:r>
    </w:p>
  </w:footnote>
  <w:footnote w:type="continuationSeparator" w:id="0">
    <w:p w14:paraId="77EDB66E" w14:textId="77777777" w:rsidR="008C7CFB" w:rsidRDefault="008C7CFB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6F5DFA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A18D9" w14:textId="77777777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F580596" w14:textId="77777777" w:rsidR="00A11900" w:rsidRDefault="00A11900" w:rsidP="005076FC">
    <w:pPr>
      <w:pStyle w:val="Header"/>
      <w:jc w:val="right"/>
    </w:pPr>
  </w:p>
  <w:p w14:paraId="1EDB33A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331B0C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36030941">
    <w:abstractNumId w:val="1"/>
  </w:num>
  <w:num w:numId="2" w16cid:durableId="1523857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44740C"/>
    <w:rsid w:val="005076FC"/>
    <w:rsid w:val="00604DCA"/>
    <w:rsid w:val="006532B4"/>
    <w:rsid w:val="007E3EDF"/>
    <w:rsid w:val="0085653F"/>
    <w:rsid w:val="008C21B9"/>
    <w:rsid w:val="008C7CFB"/>
    <w:rsid w:val="009D2A86"/>
    <w:rsid w:val="00A11900"/>
    <w:rsid w:val="00A36A4E"/>
    <w:rsid w:val="00AA42D2"/>
    <w:rsid w:val="00B77694"/>
    <w:rsid w:val="00EB1C65"/>
    <w:rsid w:val="00ED429F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30BDC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AE601AA-95C2-419C-9BC4-63081FEF4968}"/>
</file>

<file path=customXml/itemProps3.xml><?xml version="1.0" encoding="utf-8"?>
<ds:datastoreItem xmlns:ds="http://schemas.openxmlformats.org/officeDocument/2006/customXml" ds:itemID="{BBE2E64F-9648-47B4-B2B7-2CF7D1FB8619}"/>
</file>

<file path=customXml/itemProps4.xml><?xml version="1.0" encoding="utf-8"?>
<ds:datastoreItem xmlns:ds="http://schemas.openxmlformats.org/officeDocument/2006/customXml" ds:itemID="{F8BB8F31-5F45-4CBB-9E85-0DFD363D502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eimm</cp:lastModifiedBy>
  <cp:revision>2</cp:revision>
  <cp:lastPrinted>2018-11-07T08:54:00Z</cp:lastPrinted>
  <dcterms:created xsi:type="dcterms:W3CDTF">2026-01-16T15:58:00Z</dcterms:created>
  <dcterms:modified xsi:type="dcterms:W3CDTF">2026-01-16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